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F2C" w:rsidRPr="000A6C8C" w:rsidRDefault="00342195" w:rsidP="002F0F2C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155574">
        <w:rPr>
          <w:rFonts w:ascii="Times New Roman" w:eastAsia="宋体" w:hAnsi="Times New Roman" w:cs="Times New Roman"/>
          <w:b/>
          <w:color w:val="000000" w:themeColor="text1"/>
          <w:szCs w:val="21"/>
        </w:rPr>
        <w:t>Supplementary T</w:t>
      </w:r>
      <w:r w:rsidRPr="00155574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able </w:t>
      </w:r>
      <w:r w:rsidRPr="00155574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="00FF3014">
        <w:rPr>
          <w:rFonts w:ascii="Times New Roman" w:eastAsia="宋体" w:hAnsi="Times New Roman" w:cs="Times New Roman"/>
          <w:b/>
          <w:color w:val="000000" w:themeColor="text1"/>
          <w:szCs w:val="21"/>
        </w:rPr>
        <w:t>1</w:t>
      </w:r>
      <w:r w:rsidRPr="00155574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   </w:t>
      </w:r>
      <w:r w:rsidR="000A6C8C" w:rsidRPr="000A6C8C">
        <w:rPr>
          <w:rFonts w:ascii="Times New Roman" w:eastAsia="宋体" w:hAnsi="Times New Roman" w:cs="Times New Roman"/>
          <w:color w:val="000000" w:themeColor="text1"/>
          <w:szCs w:val="21"/>
        </w:rPr>
        <w:t xml:space="preserve">The ratio of </w:t>
      </w:r>
      <w:r w:rsidR="000A6C8C" w:rsidRPr="000A6C8C">
        <w:rPr>
          <w:rFonts w:ascii="Times New Roman" w:hAnsi="Times New Roman" w:cs="Times New Roman" w:hint="eastAsia"/>
          <w:szCs w:val="21"/>
        </w:rPr>
        <w:t>PK</w:t>
      </w:r>
      <w:r w:rsidR="000A6C8C" w:rsidRPr="000A6C8C">
        <w:rPr>
          <w:rFonts w:ascii="Times New Roman" w:hAnsi="Times New Roman" w:cs="Times New Roman"/>
          <w:szCs w:val="21"/>
        </w:rPr>
        <w:t xml:space="preserve"> variables</w:t>
      </w:r>
      <w:r w:rsidR="000A6C8C">
        <w:rPr>
          <w:rFonts w:ascii="Times New Roman" w:hAnsi="Times New Roman" w:cs="Times New Roman"/>
          <w:szCs w:val="21"/>
        </w:rPr>
        <w:t xml:space="preserve"> change</w:t>
      </w:r>
      <w:r w:rsidR="000A6C8C" w:rsidRPr="000A6C8C">
        <w:rPr>
          <w:rFonts w:ascii="Times New Roman" w:hAnsi="Times New Roman" w:cs="Times New Roman"/>
          <w:szCs w:val="21"/>
        </w:rPr>
        <w:t xml:space="preserve"> of OSI in DDIs</w:t>
      </w:r>
    </w:p>
    <w:p w:rsidR="000A6C8C" w:rsidRPr="006D21AB" w:rsidRDefault="000A6C8C" w:rsidP="000A6C8C">
      <w:pPr>
        <w:ind w:left="2310" w:hangingChars="1100" w:hanging="2310"/>
        <w:jc w:val="left"/>
        <w:rPr>
          <w:rFonts w:ascii="Times New Roman" w:hAnsi="Times New Roman" w:cs="Times New Roman"/>
          <w:b/>
          <w:szCs w:val="21"/>
        </w:rPr>
      </w:pPr>
    </w:p>
    <w:tbl>
      <w:tblPr>
        <w:tblStyle w:val="110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2560"/>
        <w:gridCol w:w="1371"/>
        <w:gridCol w:w="1167"/>
      </w:tblGrid>
      <w:tr w:rsidR="000A6C8C" w:rsidRPr="006D21AB" w:rsidTr="00787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tcW w:w="2268" w:type="dxa"/>
            <w:vAlign w:val="center"/>
          </w:tcPr>
          <w:p w:rsidR="000A6C8C" w:rsidRPr="006D21AB" w:rsidRDefault="000A6C8C" w:rsidP="007870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18" w:type="dxa"/>
            <w:vAlign w:val="center"/>
          </w:tcPr>
          <w:p w:rsidR="000A6C8C" w:rsidRPr="006D21AB" w:rsidRDefault="000A6C8C" w:rsidP="007870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I</w:t>
            </w:r>
            <w:r w:rsidRPr="006D21AB">
              <w:rPr>
                <w:rFonts w:ascii="Times New Roman" w:hAnsi="Times New Roman" w:cs="Times New Roman"/>
              </w:rPr>
              <w:t xml:space="preserve"> only</w:t>
            </w:r>
          </w:p>
          <w:p w:rsidR="000A6C8C" w:rsidRPr="006D21AB" w:rsidRDefault="000A6C8C" w:rsidP="000A6C8C">
            <w:pPr>
              <w:jc w:val="center"/>
              <w:rPr>
                <w:rFonts w:ascii="Times New Roman" w:hAnsi="Times New Roman" w:cs="Times New Roman"/>
              </w:rPr>
            </w:pPr>
            <w:r w:rsidRPr="006D21A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0</w:t>
            </w:r>
            <w:r w:rsidRPr="006D21AB">
              <w:rPr>
                <w:rFonts w:ascii="Times New Roman" w:hAnsi="Times New Roman" w:cs="Times New Roman"/>
              </w:rPr>
              <w:t xml:space="preserve"> mg</w:t>
            </w:r>
            <w:r>
              <w:rPr>
                <w:rFonts w:ascii="Times New Roman" w:hAnsi="Times New Roman" w:cs="Times New Roman"/>
              </w:rPr>
              <w:t xml:space="preserve"> OD</w:t>
            </w:r>
            <w:r w:rsidRPr="006D2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60" w:type="dxa"/>
            <w:vAlign w:val="center"/>
          </w:tcPr>
          <w:p w:rsidR="000A6C8C" w:rsidRPr="006D21AB" w:rsidRDefault="000A6C8C" w:rsidP="007870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I</w:t>
            </w:r>
            <w:r w:rsidRPr="006D21AB">
              <w:rPr>
                <w:rFonts w:ascii="Times New Roman" w:hAnsi="Times New Roman" w:cs="Times New Roman"/>
              </w:rPr>
              <w:t xml:space="preserve"> + </w:t>
            </w:r>
            <w:r w:rsidRPr="00EE6791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TR</w:t>
            </w:r>
          </w:p>
          <w:p w:rsidR="000A6C8C" w:rsidRPr="006D21AB" w:rsidRDefault="000A6C8C" w:rsidP="000A6C8C">
            <w:pPr>
              <w:jc w:val="center"/>
              <w:rPr>
                <w:rFonts w:ascii="Times New Roman" w:hAnsi="Times New Roman" w:cs="Times New Roman"/>
              </w:rPr>
            </w:pPr>
            <w:r w:rsidRPr="006D21A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</w:t>
            </w:r>
            <w:r w:rsidRPr="006D21AB">
              <w:rPr>
                <w:rFonts w:ascii="Times New Roman" w:hAnsi="Times New Roman" w:cs="Times New Roman"/>
              </w:rPr>
              <w:t>0 mg OD</w:t>
            </w:r>
            <w:r>
              <w:rPr>
                <w:rFonts w:ascii="Times New Roman" w:hAnsi="Times New Roman" w:cs="Times New Roman"/>
              </w:rPr>
              <w:t>+200 mg BID</w:t>
            </w:r>
            <w:r w:rsidRPr="006D2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  <w:vAlign w:val="center"/>
          </w:tcPr>
          <w:p w:rsidR="000A6C8C" w:rsidRPr="006D21AB" w:rsidRDefault="000A6C8C" w:rsidP="007870E8">
            <w:pPr>
              <w:jc w:val="center"/>
              <w:rPr>
                <w:rFonts w:ascii="Times New Roman" w:hAnsi="Times New Roman" w:cs="Times New Roman"/>
              </w:rPr>
            </w:pPr>
            <w:r w:rsidRPr="006D21AB">
              <w:rPr>
                <w:rFonts w:ascii="Times New Roman" w:hAnsi="Times New Roman" w:cs="Times New Roman"/>
              </w:rPr>
              <w:t xml:space="preserve">Predicted ratio </w:t>
            </w:r>
          </w:p>
        </w:tc>
        <w:tc>
          <w:tcPr>
            <w:tcW w:w="1167" w:type="dxa"/>
            <w:vAlign w:val="center"/>
          </w:tcPr>
          <w:p w:rsidR="000A6C8C" w:rsidRPr="006D21AB" w:rsidRDefault="000A6C8C" w:rsidP="007870E8">
            <w:pPr>
              <w:jc w:val="center"/>
              <w:rPr>
                <w:rFonts w:ascii="Times New Roman" w:hAnsi="Times New Roman" w:cs="Times New Roman"/>
              </w:rPr>
            </w:pPr>
            <w:r w:rsidRPr="006D21AB">
              <w:rPr>
                <w:rFonts w:ascii="Times New Roman" w:hAnsi="Times New Roman" w:cs="Times New Roman"/>
              </w:rPr>
              <w:t>Observed ratio</w:t>
            </w:r>
          </w:p>
        </w:tc>
      </w:tr>
      <w:tr w:rsidR="000A6C8C" w:rsidRPr="006D21AB" w:rsidTr="007870E8">
        <w:trPr>
          <w:trHeight w:val="284"/>
        </w:trPr>
        <w:tc>
          <w:tcPr>
            <w:tcW w:w="2268" w:type="dxa"/>
            <w:vAlign w:val="center"/>
          </w:tcPr>
          <w:p w:rsidR="000A6C8C" w:rsidRPr="006D21AB" w:rsidRDefault="000A6C8C" w:rsidP="007E45F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lang w:bidi="ar"/>
              </w:rPr>
            </w:pPr>
            <w:r w:rsidRPr="006D21AB">
              <w:rPr>
                <w:rFonts w:ascii="Times New Roman" w:eastAsia="宋体" w:hAnsi="Times New Roman" w:cs="Times New Roman"/>
                <w:lang w:bidi="ar"/>
              </w:rPr>
              <w:t>C</w:t>
            </w:r>
            <w:r w:rsidR="00551E91" w:rsidRPr="00551E91">
              <w:rPr>
                <w:rFonts w:ascii="Times New Roman" w:eastAsia="宋体" w:hAnsi="Times New Roman" w:cs="Times New Roman"/>
                <w:vertAlign w:val="subscript"/>
                <w:lang w:bidi="ar"/>
              </w:rPr>
              <w:t>ss,</w:t>
            </w:r>
            <w:r w:rsidRPr="006D21AB">
              <w:rPr>
                <w:rFonts w:ascii="Times New Roman" w:hAnsi="Times New Roman" w:cs="Times New Roman"/>
                <w:vertAlign w:val="subscript"/>
              </w:rPr>
              <w:t>max</w:t>
            </w:r>
            <w:r w:rsidRPr="006D21AB">
              <w:rPr>
                <w:rFonts w:ascii="Times New Roman" w:hAnsi="Times New Roman" w:cs="Times New Roman"/>
              </w:rPr>
              <w:t xml:space="preserve"> </w:t>
            </w:r>
            <w:r w:rsidRPr="006D21AB">
              <w:rPr>
                <w:rFonts w:ascii="Times New Roman" w:eastAsia="宋体" w:hAnsi="Times New Roman" w:cs="Times New Roman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lang w:bidi="ar"/>
              </w:rPr>
              <w:t>n</w:t>
            </w:r>
            <w:r w:rsidR="007E45FE">
              <w:rPr>
                <w:rFonts w:ascii="Times New Roman" w:eastAsia="宋体" w:hAnsi="Times New Roman" w:cs="Times New Roman"/>
                <w:lang w:bidi="ar"/>
              </w:rPr>
              <w:t>mol/L</w:t>
            </w:r>
            <w:r w:rsidRPr="006D2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:rsidR="000A6C8C" w:rsidRPr="006D21AB" w:rsidRDefault="007E45FE" w:rsidP="007870E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213.8</w:t>
            </w:r>
          </w:p>
        </w:tc>
        <w:tc>
          <w:tcPr>
            <w:tcW w:w="2560" w:type="dxa"/>
            <w:vAlign w:val="center"/>
          </w:tcPr>
          <w:p w:rsidR="000A6C8C" w:rsidRPr="006D21AB" w:rsidRDefault="007E45FE" w:rsidP="007870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.6</w:t>
            </w:r>
          </w:p>
        </w:tc>
        <w:tc>
          <w:tcPr>
            <w:tcW w:w="1371" w:type="dxa"/>
            <w:vAlign w:val="center"/>
          </w:tcPr>
          <w:p w:rsidR="000A6C8C" w:rsidRPr="006D21AB" w:rsidRDefault="000A6C8C" w:rsidP="007E45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7E45FE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167" w:type="dxa"/>
            <w:noWrap/>
            <w:vAlign w:val="center"/>
          </w:tcPr>
          <w:p w:rsidR="000A6C8C" w:rsidRPr="006D21AB" w:rsidRDefault="007E45FE" w:rsidP="007E45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0A6C8C" w:rsidRPr="006D21AB" w:rsidTr="007870E8">
        <w:trPr>
          <w:trHeight w:val="284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A6C8C" w:rsidRPr="006D21AB" w:rsidRDefault="000A6C8C" w:rsidP="000A6C8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lang w:bidi="ar"/>
              </w:rPr>
            </w:pPr>
            <w:r w:rsidRPr="006D21AB">
              <w:rPr>
                <w:rFonts w:ascii="Times New Roman" w:eastAsia="宋体" w:hAnsi="Times New Roman" w:cs="Times New Roman"/>
                <w:lang w:bidi="ar"/>
              </w:rPr>
              <w:t>AUC</w:t>
            </w:r>
            <w:r w:rsidR="00551E91" w:rsidRPr="00551E91">
              <w:rPr>
                <w:rFonts w:ascii="Times New Roman" w:eastAsia="宋体" w:hAnsi="Times New Roman" w:cs="Times New Roman"/>
                <w:vertAlign w:val="subscript"/>
                <w:lang w:bidi="ar"/>
              </w:rPr>
              <w:t>ss</w:t>
            </w:r>
            <w:r w:rsidRPr="006D21AB">
              <w:rPr>
                <w:rFonts w:ascii="Times New Roman" w:hAnsi="Times New Roman" w:cs="Times New Roman"/>
              </w:rPr>
              <w:t xml:space="preserve"> </w:t>
            </w:r>
            <w:r w:rsidRPr="006D21AB">
              <w:rPr>
                <w:rFonts w:ascii="Times New Roman" w:eastAsia="宋体" w:hAnsi="Times New Roman" w:cs="Times New Roman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lang w:bidi="ar"/>
              </w:rPr>
              <w:t>n</w:t>
            </w:r>
            <w:r w:rsidR="007E45FE">
              <w:rPr>
                <w:rFonts w:ascii="Times New Roman" w:eastAsia="宋体" w:hAnsi="Times New Roman" w:cs="Times New Roman"/>
                <w:lang w:bidi="ar"/>
              </w:rPr>
              <w:t>mol·h/</w:t>
            </w:r>
            <w:r w:rsidRPr="006D21AB">
              <w:rPr>
                <w:rFonts w:ascii="Times New Roman" w:eastAsia="宋体" w:hAnsi="Times New Roman" w:cs="Times New Roman"/>
                <w:lang w:bidi="ar"/>
              </w:rPr>
              <w:t>L</w:t>
            </w:r>
            <w:r w:rsidRPr="006D2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0A6C8C" w:rsidRPr="006D21AB" w:rsidRDefault="007E45FE" w:rsidP="007870E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9899.5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vAlign w:val="center"/>
          </w:tcPr>
          <w:p w:rsidR="000A6C8C" w:rsidRPr="006D21AB" w:rsidRDefault="007E45FE" w:rsidP="007870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83.5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0A6C8C" w:rsidRPr="006D21AB" w:rsidRDefault="007E45FE" w:rsidP="007870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vAlign w:val="center"/>
          </w:tcPr>
          <w:p w:rsidR="000A6C8C" w:rsidRPr="006D21AB" w:rsidRDefault="007E45FE" w:rsidP="007870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0A6C8C" w:rsidRPr="006D21AB" w:rsidTr="007870E8">
        <w:trPr>
          <w:trHeight w:val="28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C8C" w:rsidRPr="006D21AB" w:rsidRDefault="000A6C8C" w:rsidP="007870E8">
            <w:pPr>
              <w:jc w:val="center"/>
              <w:rPr>
                <w:rFonts w:ascii="Times New Roman" w:hAnsi="Times New Roman" w:cs="Times New Roman"/>
              </w:rPr>
            </w:pPr>
            <w:r w:rsidRPr="006D21AB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A6C8C" w:rsidRPr="006D21AB" w:rsidRDefault="000A6C8C" w:rsidP="007870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I</w:t>
            </w:r>
            <w:r w:rsidRPr="006D21AB">
              <w:rPr>
                <w:rFonts w:ascii="Times New Roman" w:hAnsi="Times New Roman" w:cs="Times New Roman"/>
              </w:rPr>
              <w:t xml:space="preserve"> only</w:t>
            </w:r>
          </w:p>
          <w:p w:rsidR="000A6C8C" w:rsidRPr="006D21AB" w:rsidRDefault="000A6C8C" w:rsidP="000A6C8C">
            <w:pPr>
              <w:jc w:val="center"/>
              <w:rPr>
                <w:rFonts w:ascii="Times New Roman" w:hAnsi="Times New Roman" w:cs="Times New Roman"/>
              </w:rPr>
            </w:pPr>
            <w:r w:rsidRPr="006D21A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0</w:t>
            </w:r>
            <w:r w:rsidRPr="006D21AB">
              <w:rPr>
                <w:rFonts w:ascii="Times New Roman" w:hAnsi="Times New Roman" w:cs="Times New Roman"/>
              </w:rPr>
              <w:t xml:space="preserve"> mg</w:t>
            </w:r>
            <w:r>
              <w:rPr>
                <w:rFonts w:ascii="Times New Roman" w:hAnsi="Times New Roman" w:cs="Times New Roman"/>
              </w:rPr>
              <w:t xml:space="preserve"> OD</w:t>
            </w:r>
            <w:r w:rsidRPr="006D2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C8C" w:rsidRPr="006D21AB" w:rsidRDefault="000A6C8C" w:rsidP="007870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I</w:t>
            </w:r>
            <w:r w:rsidRPr="006D21AB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RIF</w:t>
            </w:r>
            <w:r w:rsidRPr="006D21AB">
              <w:rPr>
                <w:rFonts w:ascii="Times New Roman" w:hAnsi="Times New Roman" w:cs="Times New Roman"/>
              </w:rPr>
              <w:t xml:space="preserve"> </w:t>
            </w:r>
          </w:p>
          <w:p w:rsidR="000A6C8C" w:rsidRPr="006D21AB" w:rsidRDefault="000A6C8C" w:rsidP="000A6C8C">
            <w:pPr>
              <w:jc w:val="center"/>
              <w:rPr>
                <w:rFonts w:ascii="Times New Roman" w:hAnsi="Times New Roman" w:cs="Times New Roman"/>
              </w:rPr>
            </w:pPr>
            <w:r w:rsidRPr="006D21A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0</w:t>
            </w:r>
            <w:r w:rsidRPr="006D21AB">
              <w:rPr>
                <w:rFonts w:ascii="Times New Roman" w:hAnsi="Times New Roman" w:cs="Times New Roman"/>
              </w:rPr>
              <w:t xml:space="preserve"> mg OD</w:t>
            </w:r>
            <w:r>
              <w:rPr>
                <w:rFonts w:ascii="Times New Roman" w:hAnsi="Times New Roman" w:cs="Times New Roman"/>
              </w:rPr>
              <w:t>+600 mg OD</w:t>
            </w:r>
            <w:r w:rsidRPr="006D2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C8C" w:rsidRPr="006D21AB" w:rsidRDefault="000A6C8C" w:rsidP="007870E8">
            <w:pPr>
              <w:jc w:val="center"/>
              <w:rPr>
                <w:rFonts w:ascii="Times New Roman" w:hAnsi="Times New Roman" w:cs="Times New Roman"/>
              </w:rPr>
            </w:pPr>
            <w:r w:rsidRPr="006D21AB">
              <w:rPr>
                <w:rFonts w:ascii="Times New Roman" w:hAnsi="Times New Roman" w:cs="Times New Roman"/>
              </w:rPr>
              <w:t>Predicted ratio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A6C8C" w:rsidRPr="006D21AB" w:rsidRDefault="000A6C8C" w:rsidP="007870E8">
            <w:pPr>
              <w:jc w:val="center"/>
              <w:rPr>
                <w:rFonts w:ascii="Times New Roman" w:hAnsi="Times New Roman" w:cs="Times New Roman"/>
              </w:rPr>
            </w:pPr>
            <w:r w:rsidRPr="006D21AB">
              <w:rPr>
                <w:rFonts w:ascii="Times New Roman" w:hAnsi="Times New Roman" w:cs="Times New Roman"/>
              </w:rPr>
              <w:t>Observed ratio</w:t>
            </w:r>
          </w:p>
        </w:tc>
      </w:tr>
      <w:tr w:rsidR="007E45FE" w:rsidRPr="006D21AB" w:rsidTr="007870E8">
        <w:trPr>
          <w:trHeight w:val="38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E45FE" w:rsidRPr="006D21AB" w:rsidRDefault="00551E91" w:rsidP="007E45F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lang w:bidi="ar"/>
              </w:rPr>
            </w:pPr>
            <w:r w:rsidRPr="006D21AB">
              <w:rPr>
                <w:rFonts w:ascii="Times New Roman" w:eastAsia="宋体" w:hAnsi="Times New Roman" w:cs="Times New Roman"/>
                <w:lang w:bidi="ar"/>
              </w:rPr>
              <w:t>C</w:t>
            </w:r>
            <w:r w:rsidRPr="00551E91">
              <w:rPr>
                <w:rFonts w:ascii="Times New Roman" w:eastAsia="宋体" w:hAnsi="Times New Roman" w:cs="Times New Roman"/>
                <w:vertAlign w:val="subscript"/>
                <w:lang w:bidi="ar"/>
              </w:rPr>
              <w:t>ss,</w:t>
            </w:r>
            <w:r w:rsidRPr="006D21AB">
              <w:rPr>
                <w:rFonts w:ascii="Times New Roman" w:hAnsi="Times New Roman" w:cs="Times New Roman"/>
                <w:vertAlign w:val="subscript"/>
              </w:rPr>
              <w:t>max</w:t>
            </w:r>
            <w:r w:rsidR="007E45FE" w:rsidRPr="006D21AB">
              <w:rPr>
                <w:rFonts w:ascii="Times New Roman" w:hAnsi="Times New Roman" w:cs="Times New Roman"/>
              </w:rPr>
              <w:t xml:space="preserve"> </w:t>
            </w:r>
            <w:r w:rsidR="007E45FE" w:rsidRPr="006D21AB">
              <w:rPr>
                <w:rFonts w:ascii="Times New Roman" w:eastAsia="宋体" w:hAnsi="Times New Roman" w:cs="Times New Roman"/>
                <w:lang w:bidi="ar"/>
              </w:rPr>
              <w:t>(</w:t>
            </w:r>
            <w:r w:rsidR="007E45FE">
              <w:rPr>
                <w:rFonts w:ascii="Times New Roman" w:eastAsia="宋体" w:hAnsi="Times New Roman" w:cs="Times New Roman"/>
                <w:lang w:bidi="ar"/>
              </w:rPr>
              <w:t>nmol/L</w:t>
            </w:r>
            <w:r w:rsidR="007E45FE" w:rsidRPr="006D2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7E45FE" w:rsidRPr="006D21AB" w:rsidRDefault="007E45FE" w:rsidP="007E45F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538.6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vAlign w:val="center"/>
          </w:tcPr>
          <w:p w:rsidR="007E45FE" w:rsidRPr="006D21AB" w:rsidRDefault="007E45FE" w:rsidP="007E45FE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175.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7E45FE" w:rsidRPr="006D21AB" w:rsidRDefault="007E45FE" w:rsidP="007E45FE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lang w:bidi="ar"/>
              </w:rPr>
              <w:t>3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vAlign w:val="center"/>
          </w:tcPr>
          <w:p w:rsidR="007E45FE" w:rsidRPr="006D21AB" w:rsidRDefault="007E45FE" w:rsidP="007E45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7E45FE" w:rsidRPr="006D21AB" w:rsidTr="007870E8">
        <w:trPr>
          <w:trHeight w:val="284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E45FE" w:rsidRPr="006D21AB" w:rsidRDefault="00551E91" w:rsidP="007E45F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lang w:bidi="ar"/>
              </w:rPr>
            </w:pPr>
            <w:r w:rsidRPr="006D21AB">
              <w:rPr>
                <w:rFonts w:ascii="Times New Roman" w:eastAsia="宋体" w:hAnsi="Times New Roman" w:cs="Times New Roman"/>
                <w:lang w:bidi="ar"/>
              </w:rPr>
              <w:t>AUC</w:t>
            </w:r>
            <w:r w:rsidRPr="00551E91">
              <w:rPr>
                <w:rFonts w:ascii="Times New Roman" w:eastAsia="宋体" w:hAnsi="Times New Roman" w:cs="Times New Roman"/>
                <w:vertAlign w:val="subscript"/>
                <w:lang w:bidi="ar"/>
              </w:rPr>
              <w:t>ss</w:t>
            </w:r>
            <w:r w:rsidR="007E45FE" w:rsidRPr="006D21AB">
              <w:rPr>
                <w:rFonts w:ascii="Times New Roman" w:hAnsi="Times New Roman" w:cs="Times New Roman"/>
              </w:rPr>
              <w:t xml:space="preserve"> </w:t>
            </w:r>
            <w:r w:rsidR="007E45FE" w:rsidRPr="006D21AB">
              <w:rPr>
                <w:rFonts w:ascii="Times New Roman" w:eastAsia="宋体" w:hAnsi="Times New Roman" w:cs="Times New Roman"/>
                <w:lang w:bidi="ar"/>
              </w:rPr>
              <w:t>(</w:t>
            </w:r>
            <w:r w:rsidR="007E45FE">
              <w:rPr>
                <w:rFonts w:ascii="Times New Roman" w:eastAsia="宋体" w:hAnsi="Times New Roman" w:cs="Times New Roman"/>
                <w:lang w:bidi="ar"/>
              </w:rPr>
              <w:t>nmol·h/</w:t>
            </w:r>
            <w:r w:rsidR="007E45FE" w:rsidRPr="006D21AB">
              <w:rPr>
                <w:rFonts w:ascii="Times New Roman" w:eastAsia="宋体" w:hAnsi="Times New Roman" w:cs="Times New Roman"/>
                <w:lang w:bidi="ar"/>
              </w:rPr>
              <w:t>L</w:t>
            </w:r>
            <w:r w:rsidR="007E45FE" w:rsidRPr="006D21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7E45FE" w:rsidRPr="006D21AB" w:rsidRDefault="007E45FE" w:rsidP="007E45F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10289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vAlign w:val="center"/>
          </w:tcPr>
          <w:p w:rsidR="007E45FE" w:rsidRPr="006D21AB" w:rsidRDefault="007E45FE" w:rsidP="007E45FE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3355.8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7E45FE" w:rsidRPr="006D21AB" w:rsidRDefault="007E45FE" w:rsidP="007E45FE">
            <w:pPr>
              <w:jc w:val="center"/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eastAsia="宋体" w:hAnsi="Times New Roman" w:cs="Times New Roman"/>
                <w:lang w:bidi="ar"/>
              </w:rPr>
              <w:t>0.33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vAlign w:val="center"/>
          </w:tcPr>
          <w:p w:rsidR="007E45FE" w:rsidRPr="006D21AB" w:rsidRDefault="007E45FE" w:rsidP="007E45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</w:tbl>
    <w:p w:rsidR="0026782A" w:rsidRDefault="0026782A" w:rsidP="002B1EE8">
      <w:pPr>
        <w:ind w:left="2319" w:hangingChars="1100" w:hanging="2319"/>
        <w:jc w:val="left"/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p w:rsidR="0026782A" w:rsidRPr="00E9483E" w:rsidRDefault="0026782A" w:rsidP="0026782A">
      <w:pPr>
        <w:ind w:left="2319" w:hangingChars="1100" w:hanging="2319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00530F">
        <w:rPr>
          <w:rFonts w:ascii="Times New Roman" w:eastAsia="宋体" w:hAnsi="Times New Roman" w:cs="Times New Roman"/>
          <w:b/>
          <w:color w:val="000000" w:themeColor="text1"/>
          <w:szCs w:val="21"/>
        </w:rPr>
        <w:t>Supplementary T</w:t>
      </w:r>
      <w:r w:rsidRPr="0000530F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able </w:t>
      </w:r>
      <w:r w:rsidRPr="0000530F">
        <w:rPr>
          <w:rFonts w:ascii="Times New Roman" w:eastAsia="宋体" w:hAnsi="Times New Roman" w:cs="Times New Roman"/>
          <w:b/>
          <w:color w:val="000000" w:themeColor="text1"/>
          <w:szCs w:val="21"/>
        </w:rPr>
        <w:t>S2</w:t>
      </w:r>
      <w:r w:rsidRPr="0000530F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 </w:t>
      </w:r>
      <w:r w:rsidRPr="0000530F">
        <w:rPr>
          <w:rFonts w:ascii="Times New Roman" w:eastAsia="宋体" w:hAnsi="Times New Roman" w:cs="Times New Roman"/>
          <w:color w:val="000000" w:themeColor="text1"/>
          <w:szCs w:val="21"/>
        </w:rPr>
        <w:t>PBPK model prediction of relative contribution of f</w:t>
      </w:r>
      <w:r w:rsidRPr="0000530F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>up</w:t>
      </w:r>
      <w:r w:rsidRPr="0000530F">
        <w:rPr>
          <w:rFonts w:ascii="Times New Roman" w:eastAsia="宋体" w:hAnsi="Times New Roman" w:cs="Times New Roman"/>
          <w:color w:val="000000" w:themeColor="text1"/>
          <w:szCs w:val="21"/>
        </w:rPr>
        <w:t xml:space="preserve">, albumin levels and CYP 3A4 to total CL/F of OSI in different populations at </w:t>
      </w:r>
      <w:r w:rsidR="009511AA" w:rsidRPr="0000530F">
        <w:rPr>
          <w:rFonts w:ascii="Times New Roman" w:eastAsia="宋体" w:hAnsi="Times New Roman" w:cs="Times New Roman"/>
          <w:color w:val="000000" w:themeColor="text1"/>
          <w:szCs w:val="21"/>
        </w:rPr>
        <w:t xml:space="preserve">a </w:t>
      </w:r>
      <w:r w:rsidRPr="0000530F">
        <w:rPr>
          <w:rFonts w:ascii="Times New Roman" w:eastAsia="宋体" w:hAnsi="Times New Roman" w:cs="Times New Roman"/>
          <w:color w:val="000000" w:themeColor="text1"/>
          <w:szCs w:val="21"/>
        </w:rPr>
        <w:t xml:space="preserve">single-dose </w:t>
      </w:r>
      <w:r w:rsidR="009511AA" w:rsidRPr="0000530F">
        <w:rPr>
          <w:rFonts w:ascii="Times New Roman" w:eastAsia="宋体" w:hAnsi="Times New Roman" w:cs="Times New Roman"/>
          <w:color w:val="000000" w:themeColor="text1"/>
          <w:szCs w:val="21"/>
        </w:rPr>
        <w:t>of 80 mg</w:t>
      </w:r>
    </w:p>
    <w:tbl>
      <w:tblPr>
        <w:tblStyle w:val="1"/>
        <w:tblW w:w="8505" w:type="dxa"/>
        <w:jc w:val="center"/>
        <w:tblLook w:val="04A0" w:firstRow="1" w:lastRow="0" w:firstColumn="1" w:lastColumn="0" w:noHBand="0" w:noVBand="1"/>
      </w:tblPr>
      <w:tblGrid>
        <w:gridCol w:w="3246"/>
        <w:gridCol w:w="1932"/>
        <w:gridCol w:w="1725"/>
        <w:gridCol w:w="1602"/>
      </w:tblGrid>
      <w:tr w:rsidR="0026782A" w:rsidTr="00E12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</w:tcPr>
          <w:p w:rsidR="0026782A" w:rsidRPr="0026782A" w:rsidRDefault="0026782A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6782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</w:t>
            </w:r>
            <w:r w:rsidRPr="0026782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tors</w:t>
            </w:r>
          </w:p>
        </w:tc>
        <w:tc>
          <w:tcPr>
            <w:tcW w:w="0" w:type="auto"/>
            <w:gridSpan w:val="3"/>
          </w:tcPr>
          <w:p w:rsidR="0026782A" w:rsidRPr="0026782A" w:rsidRDefault="0026782A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6782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Total </w:t>
            </w:r>
            <w:r w:rsidRPr="0026782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26782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/F percentage (%)</w:t>
            </w:r>
          </w:p>
        </w:tc>
      </w:tr>
      <w:tr w:rsidR="0026782A" w:rsidTr="00E12EC3">
        <w:trPr>
          <w:jc w:val="center"/>
        </w:trPr>
        <w:tc>
          <w:tcPr>
            <w:tcW w:w="0" w:type="auto"/>
            <w:vMerge/>
          </w:tcPr>
          <w:p w:rsidR="0026782A" w:rsidRPr="0026782A" w:rsidRDefault="0026782A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:rsidR="0026782A" w:rsidRPr="0026782A" w:rsidRDefault="0026782A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6782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26782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ucasian</w:t>
            </w:r>
          </w:p>
        </w:tc>
        <w:tc>
          <w:tcPr>
            <w:tcW w:w="0" w:type="auto"/>
          </w:tcPr>
          <w:p w:rsidR="0026782A" w:rsidRPr="0026782A" w:rsidRDefault="0026782A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6782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J</w:t>
            </w:r>
            <w:r w:rsidRPr="0026782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panese</w:t>
            </w:r>
          </w:p>
        </w:tc>
        <w:tc>
          <w:tcPr>
            <w:tcW w:w="0" w:type="auto"/>
          </w:tcPr>
          <w:p w:rsidR="0026782A" w:rsidRPr="0026782A" w:rsidRDefault="0026782A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6782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26782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nese</w:t>
            </w:r>
          </w:p>
        </w:tc>
      </w:tr>
      <w:tr w:rsidR="00511C40" w:rsidTr="00E12EC3">
        <w:trPr>
          <w:jc w:val="center"/>
        </w:trPr>
        <w:tc>
          <w:tcPr>
            <w:tcW w:w="0" w:type="auto"/>
          </w:tcPr>
          <w:p w:rsidR="00511C40" w:rsidRPr="0026782A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6782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</w:t>
            </w:r>
            <w:r w:rsidRPr="0026782A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up</w:t>
            </w:r>
          </w:p>
        </w:tc>
        <w:tc>
          <w:tcPr>
            <w:tcW w:w="0" w:type="auto"/>
          </w:tcPr>
          <w:p w:rsidR="00511C40" w:rsidRPr="00E12EC3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12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4</w:t>
            </w:r>
          </w:p>
        </w:tc>
        <w:tc>
          <w:tcPr>
            <w:tcW w:w="0" w:type="auto"/>
          </w:tcPr>
          <w:p w:rsidR="00511C40" w:rsidRPr="00E12EC3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12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3</w:t>
            </w:r>
          </w:p>
        </w:tc>
        <w:tc>
          <w:tcPr>
            <w:tcW w:w="0" w:type="auto"/>
          </w:tcPr>
          <w:p w:rsidR="00511C40" w:rsidRPr="00E12EC3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12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6</w:t>
            </w:r>
          </w:p>
        </w:tc>
      </w:tr>
      <w:tr w:rsidR="00511C40" w:rsidTr="00E12EC3">
        <w:trPr>
          <w:jc w:val="center"/>
        </w:trPr>
        <w:tc>
          <w:tcPr>
            <w:tcW w:w="0" w:type="auto"/>
          </w:tcPr>
          <w:p w:rsidR="00511C40" w:rsidRPr="0026782A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6782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bumin</w:t>
            </w:r>
          </w:p>
        </w:tc>
        <w:tc>
          <w:tcPr>
            <w:tcW w:w="0" w:type="auto"/>
          </w:tcPr>
          <w:p w:rsidR="00511C40" w:rsidRPr="00E12EC3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12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.6</w:t>
            </w:r>
          </w:p>
        </w:tc>
        <w:tc>
          <w:tcPr>
            <w:tcW w:w="0" w:type="auto"/>
          </w:tcPr>
          <w:p w:rsidR="00511C40" w:rsidRPr="00E12EC3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12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9</w:t>
            </w:r>
          </w:p>
        </w:tc>
        <w:tc>
          <w:tcPr>
            <w:tcW w:w="0" w:type="auto"/>
          </w:tcPr>
          <w:p w:rsidR="00511C40" w:rsidRPr="00E12EC3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12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.2</w:t>
            </w:r>
          </w:p>
        </w:tc>
      </w:tr>
      <w:tr w:rsidR="00511C40" w:rsidTr="00E12EC3">
        <w:trPr>
          <w:jc w:val="center"/>
        </w:trPr>
        <w:tc>
          <w:tcPr>
            <w:tcW w:w="0" w:type="auto"/>
          </w:tcPr>
          <w:p w:rsidR="00511C40" w:rsidRPr="0026782A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6782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26782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P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oncentration</w:t>
            </w:r>
          </w:p>
        </w:tc>
        <w:tc>
          <w:tcPr>
            <w:tcW w:w="0" w:type="auto"/>
          </w:tcPr>
          <w:p w:rsidR="00511C40" w:rsidRPr="00E12EC3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12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5</w:t>
            </w:r>
          </w:p>
        </w:tc>
        <w:tc>
          <w:tcPr>
            <w:tcW w:w="0" w:type="auto"/>
          </w:tcPr>
          <w:p w:rsidR="00511C40" w:rsidRPr="00E12EC3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12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1</w:t>
            </w:r>
          </w:p>
        </w:tc>
        <w:tc>
          <w:tcPr>
            <w:tcW w:w="0" w:type="auto"/>
          </w:tcPr>
          <w:p w:rsidR="00511C40" w:rsidRPr="00E12EC3" w:rsidRDefault="00511C40" w:rsidP="00E12EC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12E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5</w:t>
            </w:r>
          </w:p>
        </w:tc>
      </w:tr>
    </w:tbl>
    <w:p w:rsidR="00994B18" w:rsidRDefault="00994B18" w:rsidP="00994B18">
      <w:pPr>
        <w:ind w:left="2319" w:hangingChars="1100" w:hanging="2319"/>
        <w:jc w:val="left"/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p w:rsidR="00994B18" w:rsidRPr="00994B18" w:rsidRDefault="00994B18" w:rsidP="00994B18">
      <w:pPr>
        <w:ind w:left="2319" w:hangingChars="1100" w:hanging="2319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00530F">
        <w:rPr>
          <w:rFonts w:ascii="Times New Roman" w:eastAsia="宋体" w:hAnsi="Times New Roman" w:cs="Times New Roman"/>
          <w:b/>
          <w:color w:val="000000" w:themeColor="text1"/>
          <w:szCs w:val="21"/>
        </w:rPr>
        <w:t>Supplementary T</w:t>
      </w:r>
      <w:r w:rsidRPr="0000530F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able </w:t>
      </w:r>
      <w:r w:rsidRPr="0000530F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>
        <w:rPr>
          <w:rFonts w:ascii="Times New Roman" w:eastAsia="宋体" w:hAnsi="Times New Roman" w:cs="Times New Roman"/>
          <w:b/>
          <w:color w:val="000000" w:themeColor="text1"/>
          <w:szCs w:val="21"/>
        </w:rPr>
        <w:t>3</w:t>
      </w:r>
      <w:r w:rsidRPr="0000530F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 </w:t>
      </w:r>
      <w:r w:rsidRPr="00994B18">
        <w:rPr>
          <w:rFonts w:ascii="Times New Roman" w:eastAsia="宋体" w:hAnsi="Times New Roman" w:cs="Times New Roman"/>
          <w:color w:val="000000" w:themeColor="text1"/>
          <w:szCs w:val="21"/>
        </w:rPr>
        <w:t xml:space="preserve">The effect of </w:t>
      </w:r>
      <w:r w:rsidRPr="00994B18">
        <w:rPr>
          <w:rFonts w:ascii="Times New Roman" w:hAnsi="Times New Roman" w:cs="Times New Roman"/>
          <w:sz w:val="24"/>
          <w:szCs w:val="24"/>
        </w:rPr>
        <w:t>K</w:t>
      </w:r>
      <w:r w:rsidRPr="00994B18">
        <w:rPr>
          <w:rFonts w:ascii="Times New Roman" w:hAnsi="Times New Roman" w:cs="Times New Roman"/>
          <w:sz w:val="24"/>
          <w:szCs w:val="24"/>
          <w:vertAlign w:val="subscript"/>
        </w:rPr>
        <w:t>lu,p</w:t>
      </w:r>
      <w:r w:rsidRPr="00994B1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94B18">
        <w:rPr>
          <w:rFonts w:ascii="Times New Roman" w:hAnsi="Times New Roman" w:cs="Times New Roman"/>
          <w:sz w:val="24"/>
          <w:szCs w:val="24"/>
        </w:rPr>
        <w:t xml:space="preserve">on plasma and lung PK for </w:t>
      </w:r>
      <w:r w:rsidRPr="00994B18">
        <w:rPr>
          <w:rFonts w:ascii="Times New Roman" w:eastAsia="宋体" w:hAnsi="Times New Roman" w:cs="Times New Roman"/>
          <w:color w:val="000000" w:themeColor="text1"/>
          <w:szCs w:val="21"/>
        </w:rPr>
        <w:t>OSI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in Caucasian patients at 80 mg</w:t>
      </w:r>
    </w:p>
    <w:tbl>
      <w:tblPr>
        <w:tblStyle w:val="1"/>
        <w:tblW w:w="9016" w:type="dxa"/>
        <w:tblLook w:val="04A0" w:firstRow="1" w:lastRow="0" w:firstColumn="1" w:lastColumn="0" w:noHBand="0" w:noVBand="1"/>
      </w:tblPr>
      <w:tblGrid>
        <w:gridCol w:w="891"/>
        <w:gridCol w:w="2148"/>
        <w:gridCol w:w="1868"/>
        <w:gridCol w:w="2241"/>
        <w:gridCol w:w="1868"/>
      </w:tblGrid>
      <w:tr w:rsidR="00994B18" w:rsidTr="001624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  <w:vAlign w:val="center"/>
          </w:tcPr>
          <w:p w:rsidR="00994B18" w:rsidRPr="0026782A" w:rsidRDefault="00994B18" w:rsidP="00864E6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4B1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94B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u,p</w:t>
            </w:r>
          </w:p>
        </w:tc>
        <w:tc>
          <w:tcPr>
            <w:tcW w:w="0" w:type="auto"/>
            <w:gridSpan w:val="4"/>
            <w:vAlign w:val="center"/>
          </w:tcPr>
          <w:p w:rsidR="00994B18" w:rsidRDefault="00994B18" w:rsidP="0016244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K parameters</w:t>
            </w:r>
            <w:r w:rsidR="0016244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</w:p>
        </w:tc>
      </w:tr>
      <w:tr w:rsidR="00994B18" w:rsidTr="0016244C">
        <w:tc>
          <w:tcPr>
            <w:tcW w:w="0" w:type="auto"/>
            <w:vMerge/>
            <w:vAlign w:val="center"/>
          </w:tcPr>
          <w:p w:rsidR="00994B18" w:rsidRPr="0026782A" w:rsidRDefault="00994B18" w:rsidP="00864E6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:rsidR="00994B18" w:rsidRDefault="00994B18" w:rsidP="00864E68">
            <w:pPr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lasma</w:t>
            </w:r>
          </w:p>
        </w:tc>
        <w:tc>
          <w:tcPr>
            <w:tcW w:w="0" w:type="auto"/>
            <w:gridSpan w:val="2"/>
            <w:vAlign w:val="center"/>
          </w:tcPr>
          <w:p w:rsidR="00994B18" w:rsidRDefault="00994B18" w:rsidP="00864E68">
            <w:pPr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g</w:t>
            </w:r>
          </w:p>
        </w:tc>
      </w:tr>
      <w:tr w:rsidR="0016244C" w:rsidTr="0016244C">
        <w:tc>
          <w:tcPr>
            <w:tcW w:w="0" w:type="auto"/>
            <w:vMerge/>
            <w:vAlign w:val="center"/>
          </w:tcPr>
          <w:p w:rsidR="00994B18" w:rsidRPr="0026782A" w:rsidRDefault="00994B18" w:rsidP="00994B1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94B18" w:rsidRPr="0026782A" w:rsidRDefault="00994B18" w:rsidP="00994B1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C</w:t>
            </w:r>
            <w:r w:rsidR="0016244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="0016244C">
              <w:rPr>
                <w:rFonts w:ascii="Times New Roman" w:eastAsia="宋体" w:hAnsi="Times New Roman" w:cs="Times New Roman"/>
                <w:lang w:bidi="ar"/>
              </w:rPr>
              <w:t>nmol·h/</w:t>
            </w:r>
            <w:r w:rsidR="0016244C" w:rsidRPr="006D21AB">
              <w:rPr>
                <w:rFonts w:ascii="Times New Roman" w:eastAsia="宋体" w:hAnsi="Times New Roman" w:cs="Times New Roman"/>
                <w:lang w:bidi="ar"/>
              </w:rPr>
              <w:t>L</w:t>
            </w:r>
            <w:r w:rsidR="0016244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994B18" w:rsidRPr="0026782A" w:rsidRDefault="00994B18" w:rsidP="00994B1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994B18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max</w:t>
            </w:r>
            <w:r w:rsidR="0016244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 xml:space="preserve"> </w:t>
            </w:r>
            <w:r w:rsidR="0016244C" w:rsidRPr="0016244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nmol/L)</w:t>
            </w:r>
          </w:p>
        </w:tc>
        <w:tc>
          <w:tcPr>
            <w:tcW w:w="0" w:type="auto"/>
            <w:vAlign w:val="center"/>
          </w:tcPr>
          <w:p w:rsidR="00994B18" w:rsidRPr="0026782A" w:rsidRDefault="00994B18" w:rsidP="0016244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C</w:t>
            </w:r>
            <w:r w:rsidR="0016244C">
              <w:rPr>
                <w:rFonts w:ascii="Times New Roman" w:eastAsia="宋体" w:hAnsi="Times New Roman" w:cs="Times New Roman"/>
                <w:lang w:bidi="ar"/>
              </w:rPr>
              <w:t xml:space="preserve"> (</w:t>
            </w:r>
            <w:r w:rsidR="0016244C">
              <w:rPr>
                <w:rFonts w:ascii="Times New Roman" w:eastAsia="宋体" w:hAnsi="Times New Roman" w:cs="Times New Roman"/>
                <w:lang w:bidi="ar"/>
              </w:rPr>
              <w:sym w:font="Symbol" w:char="F06D"/>
            </w:r>
            <w:r w:rsidR="0016244C">
              <w:rPr>
                <w:rFonts w:ascii="Times New Roman" w:eastAsia="宋体" w:hAnsi="Times New Roman" w:cs="Times New Roman"/>
                <w:lang w:bidi="ar"/>
              </w:rPr>
              <w:t>mol·h/</w:t>
            </w:r>
            <w:r w:rsidR="0016244C" w:rsidRPr="006D21AB">
              <w:rPr>
                <w:rFonts w:ascii="Times New Roman" w:eastAsia="宋体" w:hAnsi="Times New Roman" w:cs="Times New Roman"/>
                <w:lang w:bidi="ar"/>
              </w:rPr>
              <w:t>L</w:t>
            </w:r>
            <w:r w:rsidR="0016244C">
              <w:rPr>
                <w:rFonts w:ascii="Times New Roman" w:eastAsia="宋体" w:hAnsi="Times New Roman" w:cs="Times New Roman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:rsidR="00994B18" w:rsidRPr="0026782A" w:rsidRDefault="00994B18" w:rsidP="00994B1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994B18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max</w:t>
            </w:r>
            <w:r w:rsidR="0016244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 xml:space="preserve"> </w:t>
            </w:r>
            <w:r w:rsidR="0016244C" w:rsidRPr="0016244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nmol/L)</w:t>
            </w:r>
          </w:p>
        </w:tc>
      </w:tr>
      <w:tr w:rsidR="0016244C" w:rsidTr="0016244C">
        <w:tc>
          <w:tcPr>
            <w:tcW w:w="0" w:type="auto"/>
            <w:vAlign w:val="center"/>
          </w:tcPr>
          <w:p w:rsidR="00994B18" w:rsidRPr="0026782A" w:rsidRDefault="00994B18" w:rsidP="00994B1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3</w:t>
            </w:r>
          </w:p>
        </w:tc>
        <w:tc>
          <w:tcPr>
            <w:tcW w:w="0" w:type="auto"/>
            <w:vAlign w:val="center"/>
          </w:tcPr>
          <w:p w:rsidR="00994B18" w:rsidRPr="00E12EC3" w:rsidRDefault="0016244C" w:rsidP="00994B1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00</w:t>
            </w:r>
          </w:p>
        </w:tc>
        <w:tc>
          <w:tcPr>
            <w:tcW w:w="0" w:type="auto"/>
            <w:vAlign w:val="center"/>
          </w:tcPr>
          <w:p w:rsidR="00994B18" w:rsidRPr="00E12EC3" w:rsidRDefault="0016244C" w:rsidP="00994B1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2.0</w:t>
            </w:r>
          </w:p>
        </w:tc>
        <w:tc>
          <w:tcPr>
            <w:tcW w:w="0" w:type="auto"/>
            <w:vAlign w:val="center"/>
          </w:tcPr>
          <w:p w:rsidR="00994B18" w:rsidRPr="00E12EC3" w:rsidRDefault="0016244C" w:rsidP="00994B1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9</w:t>
            </w:r>
          </w:p>
        </w:tc>
        <w:tc>
          <w:tcPr>
            <w:tcW w:w="0" w:type="auto"/>
            <w:vAlign w:val="center"/>
          </w:tcPr>
          <w:p w:rsidR="00994B18" w:rsidRPr="00E12EC3" w:rsidRDefault="0016244C" w:rsidP="00994B1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70.4</w:t>
            </w:r>
          </w:p>
        </w:tc>
      </w:tr>
      <w:tr w:rsidR="0016244C" w:rsidTr="0016244C">
        <w:tc>
          <w:tcPr>
            <w:tcW w:w="0" w:type="auto"/>
            <w:vAlign w:val="center"/>
          </w:tcPr>
          <w:p w:rsidR="0016244C" w:rsidRPr="0026782A" w:rsidRDefault="0016244C" w:rsidP="0016244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5</w:t>
            </w:r>
          </w:p>
        </w:tc>
        <w:tc>
          <w:tcPr>
            <w:tcW w:w="0" w:type="auto"/>
            <w:vAlign w:val="center"/>
          </w:tcPr>
          <w:p w:rsidR="0016244C" w:rsidRPr="00E12EC3" w:rsidRDefault="0016244C" w:rsidP="0016244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00</w:t>
            </w:r>
          </w:p>
        </w:tc>
        <w:tc>
          <w:tcPr>
            <w:tcW w:w="0" w:type="auto"/>
            <w:vAlign w:val="center"/>
          </w:tcPr>
          <w:p w:rsidR="0016244C" w:rsidRPr="00E12EC3" w:rsidRDefault="0016244C" w:rsidP="0016244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.8</w:t>
            </w:r>
          </w:p>
        </w:tc>
        <w:tc>
          <w:tcPr>
            <w:tcW w:w="0" w:type="auto"/>
            <w:vAlign w:val="center"/>
          </w:tcPr>
          <w:p w:rsidR="0016244C" w:rsidRPr="00E12EC3" w:rsidRDefault="0016244C" w:rsidP="0016244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16244C" w:rsidRPr="00E12EC3" w:rsidRDefault="0016244C" w:rsidP="0016244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96.8</w:t>
            </w:r>
          </w:p>
        </w:tc>
      </w:tr>
    </w:tbl>
    <w:p w:rsidR="0026782A" w:rsidRPr="0026782A" w:rsidRDefault="0026782A" w:rsidP="0026782A">
      <w:pPr>
        <w:ind w:left="2319" w:hangingChars="1100" w:hanging="2319"/>
        <w:jc w:val="left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bookmarkStart w:id="0" w:name="_GoBack"/>
      <w:bookmarkEnd w:id="0"/>
    </w:p>
    <w:sectPr w:rsidR="0026782A" w:rsidRPr="0026782A" w:rsidSect="00362FC5">
      <w:pgSz w:w="11906" w:h="16838"/>
      <w:pgMar w:top="1440" w:right="1440" w:bottom="1440" w:left="1440" w:header="680" w:footer="7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1F99" w:rsidRDefault="00D21F99" w:rsidP="00BB08BC">
      <w:r>
        <w:separator/>
      </w:r>
    </w:p>
  </w:endnote>
  <w:endnote w:type="continuationSeparator" w:id="0">
    <w:p w:rsidR="00D21F99" w:rsidRDefault="00D21F99" w:rsidP="00BB0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1F99" w:rsidRDefault="00D21F99" w:rsidP="00BB08BC">
      <w:r>
        <w:separator/>
      </w:r>
    </w:p>
  </w:footnote>
  <w:footnote w:type="continuationSeparator" w:id="0">
    <w:p w:rsidR="00D21F99" w:rsidRDefault="00D21F99" w:rsidP="00BB08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F519E"/>
    <w:multiLevelType w:val="hybridMultilevel"/>
    <w:tmpl w:val="D9F62FFE"/>
    <w:lvl w:ilvl="0" w:tplc="04090001">
      <w:start w:val="1"/>
      <w:numFmt w:val="bullet"/>
      <w:lvlText w:val=""/>
      <w:lvlJc w:val="left"/>
      <w:pPr>
        <w:ind w:left="533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4F2"/>
    <w:rsid w:val="0000530F"/>
    <w:rsid w:val="00006B46"/>
    <w:rsid w:val="00032845"/>
    <w:rsid w:val="000352A4"/>
    <w:rsid w:val="000617A7"/>
    <w:rsid w:val="0006714F"/>
    <w:rsid w:val="00075B76"/>
    <w:rsid w:val="00087FA2"/>
    <w:rsid w:val="000A6C8C"/>
    <w:rsid w:val="000C2B0F"/>
    <w:rsid w:val="000D33DF"/>
    <w:rsid w:val="000D7AF2"/>
    <w:rsid w:val="000E465C"/>
    <w:rsid w:val="00104127"/>
    <w:rsid w:val="00124F4E"/>
    <w:rsid w:val="00126379"/>
    <w:rsid w:val="001336EA"/>
    <w:rsid w:val="00140E35"/>
    <w:rsid w:val="001554AA"/>
    <w:rsid w:val="00155574"/>
    <w:rsid w:val="001566FB"/>
    <w:rsid w:val="0016244C"/>
    <w:rsid w:val="0018109E"/>
    <w:rsid w:val="0019442E"/>
    <w:rsid w:val="00197FBA"/>
    <w:rsid w:val="001A31AD"/>
    <w:rsid w:val="001D427A"/>
    <w:rsid w:val="001E0F16"/>
    <w:rsid w:val="001E11A4"/>
    <w:rsid w:val="001E524F"/>
    <w:rsid w:val="001F7280"/>
    <w:rsid w:val="00200BBD"/>
    <w:rsid w:val="00216EFF"/>
    <w:rsid w:val="00231729"/>
    <w:rsid w:val="00234061"/>
    <w:rsid w:val="00246184"/>
    <w:rsid w:val="00246E1F"/>
    <w:rsid w:val="002617ED"/>
    <w:rsid w:val="00262657"/>
    <w:rsid w:val="00262977"/>
    <w:rsid w:val="0026782A"/>
    <w:rsid w:val="0027194A"/>
    <w:rsid w:val="002A2F1D"/>
    <w:rsid w:val="002B1EE8"/>
    <w:rsid w:val="002D1059"/>
    <w:rsid w:val="002F0F2C"/>
    <w:rsid w:val="002F760C"/>
    <w:rsid w:val="00301908"/>
    <w:rsid w:val="003023B8"/>
    <w:rsid w:val="00315840"/>
    <w:rsid w:val="00315CCE"/>
    <w:rsid w:val="003264F8"/>
    <w:rsid w:val="00327D8B"/>
    <w:rsid w:val="00331FB8"/>
    <w:rsid w:val="0033242B"/>
    <w:rsid w:val="00340891"/>
    <w:rsid w:val="00342195"/>
    <w:rsid w:val="00344792"/>
    <w:rsid w:val="00345CAF"/>
    <w:rsid w:val="00362FC5"/>
    <w:rsid w:val="0036358C"/>
    <w:rsid w:val="0037166A"/>
    <w:rsid w:val="00386FEB"/>
    <w:rsid w:val="0039044A"/>
    <w:rsid w:val="003A12DD"/>
    <w:rsid w:val="003A28E8"/>
    <w:rsid w:val="003B2FB5"/>
    <w:rsid w:val="003C28BC"/>
    <w:rsid w:val="003D21EE"/>
    <w:rsid w:val="003E7DDD"/>
    <w:rsid w:val="003F18CD"/>
    <w:rsid w:val="003F2B77"/>
    <w:rsid w:val="0040773A"/>
    <w:rsid w:val="004112F6"/>
    <w:rsid w:val="00417E22"/>
    <w:rsid w:val="00422BFE"/>
    <w:rsid w:val="00424ECB"/>
    <w:rsid w:val="00435A5E"/>
    <w:rsid w:val="0043686F"/>
    <w:rsid w:val="004440AE"/>
    <w:rsid w:val="004444CC"/>
    <w:rsid w:val="00446400"/>
    <w:rsid w:val="00450F78"/>
    <w:rsid w:val="00463099"/>
    <w:rsid w:val="00473384"/>
    <w:rsid w:val="00474927"/>
    <w:rsid w:val="004759FB"/>
    <w:rsid w:val="004768A3"/>
    <w:rsid w:val="00481131"/>
    <w:rsid w:val="00485ED0"/>
    <w:rsid w:val="004923EF"/>
    <w:rsid w:val="004940F7"/>
    <w:rsid w:val="0049622C"/>
    <w:rsid w:val="004A6631"/>
    <w:rsid w:val="004B142E"/>
    <w:rsid w:val="004B58B9"/>
    <w:rsid w:val="004B66CF"/>
    <w:rsid w:val="004B67A1"/>
    <w:rsid w:val="004B6A18"/>
    <w:rsid w:val="004C0470"/>
    <w:rsid w:val="004C68FF"/>
    <w:rsid w:val="004E3F0F"/>
    <w:rsid w:val="004E787D"/>
    <w:rsid w:val="005021D1"/>
    <w:rsid w:val="005030BF"/>
    <w:rsid w:val="00511C40"/>
    <w:rsid w:val="00526648"/>
    <w:rsid w:val="00531BB8"/>
    <w:rsid w:val="00551AAB"/>
    <w:rsid w:val="00551E91"/>
    <w:rsid w:val="00566576"/>
    <w:rsid w:val="00575636"/>
    <w:rsid w:val="00583D9B"/>
    <w:rsid w:val="005A203E"/>
    <w:rsid w:val="005A72F6"/>
    <w:rsid w:val="005B61C1"/>
    <w:rsid w:val="005C5D06"/>
    <w:rsid w:val="005D0503"/>
    <w:rsid w:val="005D6153"/>
    <w:rsid w:val="005E1380"/>
    <w:rsid w:val="005F74F2"/>
    <w:rsid w:val="00605407"/>
    <w:rsid w:val="00610980"/>
    <w:rsid w:val="0061191A"/>
    <w:rsid w:val="0063607F"/>
    <w:rsid w:val="00640C06"/>
    <w:rsid w:val="0064699D"/>
    <w:rsid w:val="006573F3"/>
    <w:rsid w:val="006609AD"/>
    <w:rsid w:val="00667F40"/>
    <w:rsid w:val="006720B3"/>
    <w:rsid w:val="0068002E"/>
    <w:rsid w:val="0068323C"/>
    <w:rsid w:val="006A590B"/>
    <w:rsid w:val="006B7080"/>
    <w:rsid w:val="006C1F3F"/>
    <w:rsid w:val="006C6460"/>
    <w:rsid w:val="006C7130"/>
    <w:rsid w:val="006D0BB9"/>
    <w:rsid w:val="006E2992"/>
    <w:rsid w:val="006E60F3"/>
    <w:rsid w:val="007032BD"/>
    <w:rsid w:val="007114A2"/>
    <w:rsid w:val="007146C8"/>
    <w:rsid w:val="00733C07"/>
    <w:rsid w:val="007441BA"/>
    <w:rsid w:val="00747D0B"/>
    <w:rsid w:val="007508B8"/>
    <w:rsid w:val="007637B5"/>
    <w:rsid w:val="00764ECE"/>
    <w:rsid w:val="00770220"/>
    <w:rsid w:val="0077519B"/>
    <w:rsid w:val="007A0546"/>
    <w:rsid w:val="007A3100"/>
    <w:rsid w:val="007A78DD"/>
    <w:rsid w:val="007C20D0"/>
    <w:rsid w:val="007C25FF"/>
    <w:rsid w:val="007C4312"/>
    <w:rsid w:val="007D0085"/>
    <w:rsid w:val="007D2CAF"/>
    <w:rsid w:val="007E1907"/>
    <w:rsid w:val="007E45FE"/>
    <w:rsid w:val="007E69C5"/>
    <w:rsid w:val="007F0FA8"/>
    <w:rsid w:val="007F3008"/>
    <w:rsid w:val="00801F9A"/>
    <w:rsid w:val="008209FD"/>
    <w:rsid w:val="00822B7F"/>
    <w:rsid w:val="00827DAA"/>
    <w:rsid w:val="008337D3"/>
    <w:rsid w:val="00846DD3"/>
    <w:rsid w:val="00847934"/>
    <w:rsid w:val="0087139C"/>
    <w:rsid w:val="00882227"/>
    <w:rsid w:val="008B2714"/>
    <w:rsid w:val="008B7072"/>
    <w:rsid w:val="008F1FB7"/>
    <w:rsid w:val="00902875"/>
    <w:rsid w:val="00905450"/>
    <w:rsid w:val="00905C37"/>
    <w:rsid w:val="009251ED"/>
    <w:rsid w:val="009511AA"/>
    <w:rsid w:val="009765B9"/>
    <w:rsid w:val="00984E32"/>
    <w:rsid w:val="0099381A"/>
    <w:rsid w:val="00994566"/>
    <w:rsid w:val="00994B18"/>
    <w:rsid w:val="00996DFA"/>
    <w:rsid w:val="009A4EA7"/>
    <w:rsid w:val="009C3364"/>
    <w:rsid w:val="009D226E"/>
    <w:rsid w:val="009D6724"/>
    <w:rsid w:val="009D71D0"/>
    <w:rsid w:val="009E6722"/>
    <w:rsid w:val="009F2234"/>
    <w:rsid w:val="009F4A8E"/>
    <w:rsid w:val="00A0290A"/>
    <w:rsid w:val="00A2420F"/>
    <w:rsid w:val="00A40F1C"/>
    <w:rsid w:val="00A43BB4"/>
    <w:rsid w:val="00A442E2"/>
    <w:rsid w:val="00A75816"/>
    <w:rsid w:val="00A834CB"/>
    <w:rsid w:val="00AB01A6"/>
    <w:rsid w:val="00AB0B4D"/>
    <w:rsid w:val="00AB104B"/>
    <w:rsid w:val="00AB25FD"/>
    <w:rsid w:val="00AB4F12"/>
    <w:rsid w:val="00AB6DF2"/>
    <w:rsid w:val="00AC7E1E"/>
    <w:rsid w:val="00AC7F34"/>
    <w:rsid w:val="00AD0240"/>
    <w:rsid w:val="00AD07DB"/>
    <w:rsid w:val="00AE06C2"/>
    <w:rsid w:val="00AE112E"/>
    <w:rsid w:val="00AF0E4A"/>
    <w:rsid w:val="00AF39AD"/>
    <w:rsid w:val="00AF727D"/>
    <w:rsid w:val="00AF7803"/>
    <w:rsid w:val="00B07223"/>
    <w:rsid w:val="00B2525D"/>
    <w:rsid w:val="00B407B9"/>
    <w:rsid w:val="00B50BA2"/>
    <w:rsid w:val="00B50FB6"/>
    <w:rsid w:val="00B62E96"/>
    <w:rsid w:val="00B64511"/>
    <w:rsid w:val="00B71185"/>
    <w:rsid w:val="00B71336"/>
    <w:rsid w:val="00B77158"/>
    <w:rsid w:val="00B911CC"/>
    <w:rsid w:val="00B9276F"/>
    <w:rsid w:val="00BB08BC"/>
    <w:rsid w:val="00BC1F6D"/>
    <w:rsid w:val="00BD4618"/>
    <w:rsid w:val="00BE3E00"/>
    <w:rsid w:val="00BE488E"/>
    <w:rsid w:val="00BE72EB"/>
    <w:rsid w:val="00BF331C"/>
    <w:rsid w:val="00BF6C43"/>
    <w:rsid w:val="00C04164"/>
    <w:rsid w:val="00C159B1"/>
    <w:rsid w:val="00C21436"/>
    <w:rsid w:val="00C21811"/>
    <w:rsid w:val="00C24E5D"/>
    <w:rsid w:val="00C33B28"/>
    <w:rsid w:val="00C369DA"/>
    <w:rsid w:val="00C409ED"/>
    <w:rsid w:val="00C5773E"/>
    <w:rsid w:val="00C661BD"/>
    <w:rsid w:val="00C72735"/>
    <w:rsid w:val="00CA3F19"/>
    <w:rsid w:val="00CB0059"/>
    <w:rsid w:val="00CB3883"/>
    <w:rsid w:val="00CD1C0A"/>
    <w:rsid w:val="00CD43F6"/>
    <w:rsid w:val="00CE3742"/>
    <w:rsid w:val="00CE48AC"/>
    <w:rsid w:val="00D1007C"/>
    <w:rsid w:val="00D17790"/>
    <w:rsid w:val="00D20646"/>
    <w:rsid w:val="00D21F99"/>
    <w:rsid w:val="00D32AC4"/>
    <w:rsid w:val="00D33BEE"/>
    <w:rsid w:val="00D430A3"/>
    <w:rsid w:val="00D5491D"/>
    <w:rsid w:val="00D65180"/>
    <w:rsid w:val="00D702AD"/>
    <w:rsid w:val="00DA3883"/>
    <w:rsid w:val="00DB70A2"/>
    <w:rsid w:val="00DC0757"/>
    <w:rsid w:val="00DD05DC"/>
    <w:rsid w:val="00DD1E80"/>
    <w:rsid w:val="00DD5B2E"/>
    <w:rsid w:val="00DE15D6"/>
    <w:rsid w:val="00DF0A9C"/>
    <w:rsid w:val="00DF14AA"/>
    <w:rsid w:val="00DF2100"/>
    <w:rsid w:val="00DF26F5"/>
    <w:rsid w:val="00E002B4"/>
    <w:rsid w:val="00E12EC3"/>
    <w:rsid w:val="00E1362B"/>
    <w:rsid w:val="00E225FF"/>
    <w:rsid w:val="00E402C9"/>
    <w:rsid w:val="00E4432D"/>
    <w:rsid w:val="00E502E0"/>
    <w:rsid w:val="00E53F1A"/>
    <w:rsid w:val="00E624A9"/>
    <w:rsid w:val="00E67B62"/>
    <w:rsid w:val="00E8258D"/>
    <w:rsid w:val="00E90E59"/>
    <w:rsid w:val="00E9188F"/>
    <w:rsid w:val="00E9483E"/>
    <w:rsid w:val="00EA580A"/>
    <w:rsid w:val="00EB26CA"/>
    <w:rsid w:val="00EC287B"/>
    <w:rsid w:val="00ED32DF"/>
    <w:rsid w:val="00ED448F"/>
    <w:rsid w:val="00F0435B"/>
    <w:rsid w:val="00F15C17"/>
    <w:rsid w:val="00F275A5"/>
    <w:rsid w:val="00F35EE9"/>
    <w:rsid w:val="00F65199"/>
    <w:rsid w:val="00F66F1A"/>
    <w:rsid w:val="00F74654"/>
    <w:rsid w:val="00F75076"/>
    <w:rsid w:val="00F83549"/>
    <w:rsid w:val="00F90D72"/>
    <w:rsid w:val="00F95FBD"/>
    <w:rsid w:val="00FB2767"/>
    <w:rsid w:val="00FB3BD8"/>
    <w:rsid w:val="00FC6FD1"/>
    <w:rsid w:val="00FC7F92"/>
    <w:rsid w:val="00FD1ABC"/>
    <w:rsid w:val="00FD2AB8"/>
    <w:rsid w:val="00FF3014"/>
    <w:rsid w:val="00FF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F787A"/>
  <w15:chartTrackingRefBased/>
  <w15:docId w15:val="{66BBCEDB-96E3-4043-B9E3-2311F179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33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8BC"/>
    <w:rPr>
      <w:sz w:val="18"/>
      <w:szCs w:val="18"/>
    </w:rPr>
  </w:style>
  <w:style w:type="table" w:customStyle="1" w:styleId="1">
    <w:name w:val="样式1"/>
    <w:basedOn w:val="10"/>
    <w:uiPriority w:val="99"/>
    <w:rsid w:val="00BB08BC"/>
    <w:rPr>
      <w:kern w:val="0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10">
    <w:name w:val="Table Simple 1"/>
    <w:basedOn w:val="a1"/>
    <w:uiPriority w:val="99"/>
    <w:semiHidden/>
    <w:unhideWhenUsed/>
    <w:rsid w:val="00BB08B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7">
    <w:name w:val="Table Grid"/>
    <w:basedOn w:val="a1"/>
    <w:uiPriority w:val="39"/>
    <w:rsid w:val="00BE7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BE7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E72EB"/>
    <w:pPr>
      <w:ind w:firstLineChars="200" w:firstLine="420"/>
    </w:pPr>
  </w:style>
  <w:style w:type="table" w:customStyle="1" w:styleId="110">
    <w:name w:val="样式11"/>
    <w:basedOn w:val="10"/>
    <w:uiPriority w:val="99"/>
    <w:rsid w:val="000A6C8C"/>
    <w:rPr>
      <w:kern w:val="0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0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B352B-4FA0-4A2E-A7EA-A8740070C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2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oPeng</dc:creator>
  <cp:keywords/>
  <dc:description/>
  <cp:lastModifiedBy>Windows 用户</cp:lastModifiedBy>
  <cp:revision>259</cp:revision>
  <dcterms:created xsi:type="dcterms:W3CDTF">2022-05-20T01:29:00Z</dcterms:created>
  <dcterms:modified xsi:type="dcterms:W3CDTF">2024-02-13T01:59:00Z</dcterms:modified>
</cp:coreProperties>
</file>